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78" w:type="dxa"/>
        <w:tblLook w:val="04A0" w:firstRow="1" w:lastRow="0" w:firstColumn="1" w:lastColumn="0" w:noHBand="0" w:noVBand="1"/>
      </w:tblPr>
      <w:tblGrid>
        <w:gridCol w:w="1854"/>
        <w:gridCol w:w="7020"/>
        <w:gridCol w:w="1704"/>
      </w:tblGrid>
      <w:tr w:rsidR="009E79E9" w:rsidRPr="00D5335E" w14:paraId="54BB56E7" w14:textId="77777777" w:rsidTr="00817F0D">
        <w:trPr>
          <w:trHeight w:val="417"/>
        </w:trPr>
        <w:tc>
          <w:tcPr>
            <w:tcW w:w="10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3B7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upplementary Table S3. </w:t>
            </w: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assification of the final selected radiomics features</w:t>
            </w:r>
          </w:p>
        </w:tc>
      </w:tr>
      <w:tr w:rsidR="009E79E9" w:rsidRPr="00D5335E" w14:paraId="04EBD6D8" w14:textId="77777777" w:rsidTr="00817F0D">
        <w:trPr>
          <w:trHeight w:val="390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CCD6" w14:textId="7B5AA6CA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equence</w:t>
            </w:r>
            <w:r w:rsidR="00C12B4D" w:rsidRPr="00D533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FD52" w14:textId="34D3D99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eature</w:t>
            </w:r>
            <w:r w:rsidR="00C12B4D" w:rsidRPr="00D533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E284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ategory</w:t>
            </w:r>
          </w:p>
        </w:tc>
      </w:tr>
      <w:tr w:rsidR="009E79E9" w:rsidRPr="00D5335E" w14:paraId="3D0700A3" w14:textId="77777777" w:rsidTr="00817F0D">
        <w:trPr>
          <w:trHeight w:val="39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DBB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P(n=1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0CA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Entropy_AllDirection_offset1_S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7C4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9E79E9" w:rsidRPr="00D5335E" w14:paraId="2652341C" w14:textId="77777777" w:rsidTr="00817F0D">
        <w:trPr>
          <w:trHeight w:val="39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3D2A" w14:textId="59F21A07" w:rsidR="009E79E9" w:rsidRPr="00D5335E" w:rsidRDefault="0081051A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="009E79E9"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(n=4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46D5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VoxelValueSum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134C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istogram</w:t>
            </w:r>
          </w:p>
        </w:tc>
      </w:tr>
      <w:tr w:rsidR="009E79E9" w:rsidRPr="00D5335E" w14:paraId="6F3E29B4" w14:textId="77777777" w:rsidTr="00817F0D">
        <w:trPr>
          <w:trHeight w:val="39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66C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552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usterProminence_AllDirection_offset1_S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4439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9E79E9" w:rsidRPr="00D5335E" w14:paraId="418DBE63" w14:textId="77777777" w:rsidTr="00817F0D">
        <w:trPr>
          <w:trHeight w:val="39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6EA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7D5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Energy_angle135_offset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B4A4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9E79E9" w:rsidRPr="00D5335E" w14:paraId="0BAB8447" w14:textId="77777777" w:rsidTr="00817F0D">
        <w:trPr>
          <w:trHeight w:val="39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A864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E8A8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aralickCorrelation_AllDirection_offset1_SD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75743" w14:textId="77777777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9E79E9" w:rsidRPr="00D5335E" w14:paraId="30667E8F" w14:textId="77777777" w:rsidTr="00817F0D">
        <w:trPr>
          <w:trHeight w:val="390"/>
        </w:trPr>
        <w:tc>
          <w:tcPr>
            <w:tcW w:w="10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5097" w14:textId="27726E81" w:rsidR="009E79E9" w:rsidRPr="00D5335E" w:rsidRDefault="009E79E9" w:rsidP="00D5335E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Note. AP, arterial phase; </w:t>
            </w:r>
            <w:r w:rsidR="00BE6C6E"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P, portal </w:t>
            </w:r>
            <w:r w:rsidR="0071685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vein</w:t>
            </w:r>
            <w:r w:rsidR="007168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D5335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hase; GLCM, gray-level cooccurrence matrix.</w:t>
            </w:r>
          </w:p>
        </w:tc>
      </w:tr>
    </w:tbl>
    <w:p w14:paraId="36A83A2A" w14:textId="77777777" w:rsidR="0003033B" w:rsidRDefault="0003033B"/>
    <w:sectPr w:rsidR="00030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B4D7B" w14:textId="77777777" w:rsidR="00A0768B" w:rsidRDefault="00A0768B" w:rsidP="009E79E9">
      <w:pPr>
        <w:spacing w:after="0" w:line="240" w:lineRule="auto"/>
      </w:pPr>
      <w:r>
        <w:separator/>
      </w:r>
    </w:p>
  </w:endnote>
  <w:endnote w:type="continuationSeparator" w:id="0">
    <w:p w14:paraId="71A0EF1E" w14:textId="77777777" w:rsidR="00A0768B" w:rsidRDefault="00A0768B" w:rsidP="009E7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1B740" w14:textId="77777777" w:rsidR="00A0768B" w:rsidRDefault="00A0768B" w:rsidP="009E79E9">
      <w:pPr>
        <w:spacing w:after="0" w:line="240" w:lineRule="auto"/>
      </w:pPr>
      <w:r>
        <w:separator/>
      </w:r>
    </w:p>
  </w:footnote>
  <w:footnote w:type="continuationSeparator" w:id="0">
    <w:p w14:paraId="3BD14AD2" w14:textId="77777777" w:rsidR="00A0768B" w:rsidRDefault="00A0768B" w:rsidP="009E7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78"/>
    <w:rsid w:val="0003033B"/>
    <w:rsid w:val="005F24F7"/>
    <w:rsid w:val="00716857"/>
    <w:rsid w:val="008041F2"/>
    <w:rsid w:val="0081051A"/>
    <w:rsid w:val="009E79E9"/>
    <w:rsid w:val="00A0768B"/>
    <w:rsid w:val="00AE19D9"/>
    <w:rsid w:val="00BD0371"/>
    <w:rsid w:val="00BE6C6E"/>
    <w:rsid w:val="00C12B4D"/>
    <w:rsid w:val="00CA3002"/>
    <w:rsid w:val="00CB2A78"/>
    <w:rsid w:val="00D5335E"/>
    <w:rsid w:val="00E6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3771C"/>
  <w15:chartTrackingRefBased/>
  <w15:docId w15:val="{550B7A33-CB57-4104-8655-BE306DB0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9E9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9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E79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9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E79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8</cp:revision>
  <dcterms:created xsi:type="dcterms:W3CDTF">2022-02-07T10:10:00Z</dcterms:created>
  <dcterms:modified xsi:type="dcterms:W3CDTF">2022-03-05T11:43:00Z</dcterms:modified>
</cp:coreProperties>
</file>